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71F31" w:rsidRDefault="00D71F31" w:rsidP="00D71F31">
      <w:pPr>
        <w:pStyle w:val="Heading2"/>
        <w:spacing w:before="0" w:line="480" w:lineRule="auto"/>
      </w:pPr>
      <w:r w:rsidRPr="00C00BB2">
        <w:rPr>
          <w:b/>
          <w:bCs/>
          <w:color w:val="000000" w:themeColor="text1"/>
        </w:rPr>
        <w:t xml:space="preserve">S1 Table: Elements of the exercise </w:t>
      </w:r>
      <w:proofErr w:type="spellStart"/>
      <w:r w:rsidRPr="00C00BB2">
        <w:rPr>
          <w:b/>
          <w:bCs/>
          <w:color w:val="000000" w:themeColor="text1"/>
        </w:rPr>
        <w:t>programme</w:t>
      </w:r>
      <w:proofErr w:type="spellEnd"/>
      <w:r w:rsidRPr="00C00BB2">
        <w:rPr>
          <w:b/>
          <w:bCs/>
        </w:rPr>
        <w:t>.</w:t>
      </w:r>
      <w:r>
        <w:t xml:space="preserve"> </w:t>
      </w:r>
      <w:r w:rsidRPr="00C00BB2">
        <w:rPr>
          <w:color w:val="000000" w:themeColor="text1"/>
        </w:rPr>
        <w:t xml:space="preserve">(Note there are no chairs available in the ICU and very few in the recovery ward) </w:t>
      </w:r>
    </w:p>
    <w:tbl>
      <w:tblPr>
        <w:tblStyle w:val="ListTable1LightAccent3"/>
        <w:tblW w:w="147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54"/>
        <w:gridCol w:w="3956"/>
        <w:gridCol w:w="5130"/>
        <w:gridCol w:w="3420"/>
      </w:tblGrid>
      <w:tr w:rsidR="00D71F31" w:rsidTr="00CC2C2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tcBorders>
              <w:bottom w:val="none" w:sz="0" w:space="0" w:color="auto"/>
            </w:tcBorders>
          </w:tcPr>
          <w:p w:rsidR="00D71F31" w:rsidRDefault="00D71F31" w:rsidP="00CC2C2E">
            <w:pPr>
              <w:spacing w:line="480" w:lineRule="auto"/>
            </w:pPr>
            <w:r>
              <w:t>Phase</w:t>
            </w:r>
          </w:p>
        </w:tc>
        <w:tc>
          <w:tcPr>
            <w:tcW w:w="3956" w:type="dxa"/>
            <w:tcBorders>
              <w:bottom w:val="none" w:sz="0" w:space="0" w:color="auto"/>
            </w:tcBorders>
          </w:tcPr>
          <w:p w:rsidR="00D71F31" w:rsidRDefault="00D71F31" w:rsidP="00CC2C2E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Criteria for starting</w:t>
            </w:r>
          </w:p>
        </w:tc>
        <w:tc>
          <w:tcPr>
            <w:tcW w:w="5130" w:type="dxa"/>
            <w:tcBorders>
              <w:bottom w:val="none" w:sz="0" w:space="0" w:color="auto"/>
            </w:tcBorders>
          </w:tcPr>
          <w:p w:rsidR="00D71F31" w:rsidRDefault="00D71F31" w:rsidP="00CC2C2E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Exercises</w:t>
            </w:r>
          </w:p>
        </w:tc>
        <w:tc>
          <w:tcPr>
            <w:tcW w:w="3420" w:type="dxa"/>
            <w:tcBorders>
              <w:bottom w:val="none" w:sz="0" w:space="0" w:color="auto"/>
            </w:tcBorders>
          </w:tcPr>
          <w:p w:rsidR="00D71F31" w:rsidRDefault="00D71F31" w:rsidP="00CC2C2E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Dose</w:t>
            </w:r>
          </w:p>
        </w:tc>
      </w:tr>
      <w:tr w:rsidR="00D71F31" w:rsidTr="00CC2C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:rsidR="00D71F31" w:rsidRDefault="00D71F31" w:rsidP="00CC2C2E">
            <w:pPr>
              <w:spacing w:line="480" w:lineRule="auto"/>
            </w:pPr>
            <w:r>
              <w:t>Phase 1: Passive movement in ICU</w:t>
            </w:r>
          </w:p>
        </w:tc>
        <w:tc>
          <w:tcPr>
            <w:tcW w:w="3956" w:type="dxa"/>
          </w:tcPr>
          <w:p w:rsidR="00D71F31" w:rsidRDefault="00D71F31" w:rsidP="00CC2C2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57313">
              <w:t>Passive movement not provoking spasms</w:t>
            </w:r>
          </w:p>
        </w:tc>
        <w:tc>
          <w:tcPr>
            <w:tcW w:w="5130" w:type="dxa"/>
          </w:tcPr>
          <w:p w:rsidR="00D71F31" w:rsidRPr="00D57313" w:rsidRDefault="00D71F31" w:rsidP="00CC2C2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57313">
              <w:t>Head up position 30⁰</w:t>
            </w:r>
          </w:p>
          <w:p w:rsidR="00D71F31" w:rsidRPr="00D57313" w:rsidRDefault="00D71F31" w:rsidP="00CC2C2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57313">
              <w:t>Knee flexion/extension</w:t>
            </w:r>
          </w:p>
          <w:p w:rsidR="00D71F31" w:rsidRPr="00D57313" w:rsidRDefault="00D71F31" w:rsidP="00CC2C2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57313">
              <w:t>Hip flexion/ abduction</w:t>
            </w:r>
          </w:p>
          <w:p w:rsidR="00D71F31" w:rsidRPr="00D57313" w:rsidRDefault="00D71F31" w:rsidP="00CC2C2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57313">
              <w:t>Foot dorsiflexion/ plantarflexion</w:t>
            </w:r>
          </w:p>
          <w:p w:rsidR="00D71F31" w:rsidRPr="00D57313" w:rsidRDefault="00D71F31" w:rsidP="00CC2C2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57313">
              <w:t>Shoulder abduction/ flexion</w:t>
            </w:r>
          </w:p>
          <w:p w:rsidR="00D71F31" w:rsidRDefault="00D71F31" w:rsidP="00CC2C2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57313">
              <w:t>Fingers/ hand positioning</w:t>
            </w:r>
          </w:p>
        </w:tc>
        <w:tc>
          <w:tcPr>
            <w:tcW w:w="3420" w:type="dxa"/>
          </w:tcPr>
          <w:p w:rsidR="00D71F31" w:rsidRDefault="00D71F31" w:rsidP="00CC2C2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57313">
              <w:t>Passive movements</w:t>
            </w:r>
            <w:r>
              <w:t xml:space="preserve">; 3 movements each stretch for </w:t>
            </w:r>
            <w:r w:rsidRPr="00D57313">
              <w:t>20 minutes 2 x day</w:t>
            </w:r>
          </w:p>
        </w:tc>
      </w:tr>
      <w:tr w:rsidR="00D71F31" w:rsidTr="00CC2C2E">
        <w:trPr>
          <w:trHeight w:val="26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:rsidR="00D71F31" w:rsidRDefault="00D71F31" w:rsidP="00CC2C2E">
            <w:pPr>
              <w:spacing w:line="480" w:lineRule="auto"/>
            </w:pPr>
            <w:r>
              <w:t>Phase 2: Assisted movement to unassisted movement in ICU</w:t>
            </w:r>
          </w:p>
        </w:tc>
        <w:tc>
          <w:tcPr>
            <w:tcW w:w="3956" w:type="dxa"/>
          </w:tcPr>
          <w:p w:rsidR="00D71F31" w:rsidRDefault="00D71F31" w:rsidP="00CC2C2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esponding to 3 out of 5 verbal commands</w:t>
            </w:r>
          </w:p>
          <w:p w:rsidR="00D71F31" w:rsidRDefault="00D71F31" w:rsidP="00CC2C2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ble to assist rolling in bed</w:t>
            </w:r>
          </w:p>
        </w:tc>
        <w:tc>
          <w:tcPr>
            <w:tcW w:w="5130" w:type="dxa"/>
          </w:tcPr>
          <w:p w:rsidR="00D71F31" w:rsidRPr="00D57313" w:rsidRDefault="00D71F31" w:rsidP="00CC2C2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57313">
              <w:t>Head up position 30⁰</w:t>
            </w:r>
          </w:p>
          <w:p w:rsidR="00D71F31" w:rsidRPr="00D57313" w:rsidRDefault="00D71F31" w:rsidP="00CC2C2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57313">
              <w:t>Knee flexion/extension</w:t>
            </w:r>
          </w:p>
          <w:p w:rsidR="00D71F31" w:rsidRPr="00D57313" w:rsidRDefault="00D71F31" w:rsidP="00CC2C2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57313">
              <w:t>Hip flexion/ abduction</w:t>
            </w:r>
          </w:p>
          <w:p w:rsidR="00D71F31" w:rsidRPr="00D57313" w:rsidRDefault="00D71F31" w:rsidP="00CC2C2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57313">
              <w:t>Foot dorsiflexion/ plantarflexion</w:t>
            </w:r>
          </w:p>
          <w:p w:rsidR="00D71F31" w:rsidRPr="00D57313" w:rsidRDefault="00D71F31" w:rsidP="00CC2C2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ilateral a</w:t>
            </w:r>
            <w:r w:rsidRPr="00D57313">
              <w:t>rm raising</w:t>
            </w:r>
          </w:p>
          <w:p w:rsidR="00D71F31" w:rsidRDefault="00D71F31" w:rsidP="00CC2C2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57313">
              <w:t>Bridging in bed</w:t>
            </w:r>
          </w:p>
          <w:p w:rsidR="00D71F31" w:rsidRDefault="00D71F31" w:rsidP="00CC2C2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itting on edge of the bed</w:t>
            </w:r>
          </w:p>
        </w:tc>
        <w:tc>
          <w:tcPr>
            <w:tcW w:w="3420" w:type="dxa"/>
          </w:tcPr>
          <w:p w:rsidR="00D71F31" w:rsidRDefault="00D71F31" w:rsidP="00CC2C2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3-5 repetitions of each exercise -in total </w:t>
            </w:r>
            <w:r w:rsidRPr="00D57313">
              <w:t>20 minutes 2 x day</w:t>
            </w:r>
            <w:r>
              <w:t xml:space="preserve">: </w:t>
            </w:r>
          </w:p>
          <w:p w:rsidR="00D71F31" w:rsidRPr="00D57313" w:rsidRDefault="00D71F31" w:rsidP="00CC2C2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D71F31" w:rsidRDefault="00D71F31" w:rsidP="00CC2C2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itting on edge of the bed: once per day</w:t>
            </w:r>
          </w:p>
        </w:tc>
      </w:tr>
      <w:tr w:rsidR="00D71F31" w:rsidTr="00CC2C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:rsidR="00D71F31" w:rsidRDefault="00D71F31" w:rsidP="00CC2C2E">
            <w:pPr>
              <w:spacing w:line="480" w:lineRule="auto"/>
            </w:pPr>
            <w:r>
              <w:lastRenderedPageBreak/>
              <w:t>Phase 3: Assisted movement in sitting position in ICU</w:t>
            </w:r>
          </w:p>
        </w:tc>
        <w:tc>
          <w:tcPr>
            <w:tcW w:w="3956" w:type="dxa"/>
          </w:tcPr>
          <w:p w:rsidR="00D71F31" w:rsidRDefault="00D71F31" w:rsidP="00CC2C2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ble to sit on the edge of the bed</w:t>
            </w:r>
          </w:p>
        </w:tc>
        <w:tc>
          <w:tcPr>
            <w:tcW w:w="5130" w:type="dxa"/>
          </w:tcPr>
          <w:p w:rsidR="00D71F31" w:rsidRDefault="00D71F31" w:rsidP="00CC2C2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Knee flexion/ extension</w:t>
            </w:r>
          </w:p>
          <w:p w:rsidR="00D71F31" w:rsidRDefault="00D71F31" w:rsidP="00CC2C2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oot dorsiflexion/ plantar flexion</w:t>
            </w:r>
          </w:p>
          <w:p w:rsidR="00D71F31" w:rsidRDefault="00D71F31" w:rsidP="00CC2C2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Bilateral arm raising:</w:t>
            </w:r>
          </w:p>
          <w:p w:rsidR="00D71F31" w:rsidRDefault="00D71F31" w:rsidP="00CC2C2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orward and lateral reach (balance)</w:t>
            </w:r>
          </w:p>
          <w:p w:rsidR="00D71F31" w:rsidRPr="00D57313" w:rsidRDefault="00D71F31" w:rsidP="00CC2C2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ssisted standing</w:t>
            </w:r>
          </w:p>
        </w:tc>
        <w:tc>
          <w:tcPr>
            <w:tcW w:w="3420" w:type="dxa"/>
          </w:tcPr>
          <w:p w:rsidR="00D71F31" w:rsidRDefault="00D71F31" w:rsidP="00CC2C2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5 repetitions of each exercise -in total </w:t>
            </w:r>
            <w:r w:rsidRPr="00D57313">
              <w:t>20 minutes 2 x day</w:t>
            </w:r>
            <w:r>
              <w:t xml:space="preserve">: </w:t>
            </w:r>
          </w:p>
          <w:p w:rsidR="00D71F31" w:rsidRDefault="00D71F31" w:rsidP="00CC2C2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:rsidR="00D71F31" w:rsidRPr="00D57313" w:rsidRDefault="00D71F31" w:rsidP="00CC2C2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ssisted standing: once per day</w:t>
            </w:r>
          </w:p>
        </w:tc>
      </w:tr>
      <w:tr w:rsidR="00D71F31" w:rsidTr="00CC2C2E">
        <w:trPr>
          <w:trHeight w:val="26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:rsidR="00D71F31" w:rsidRDefault="00D71F31" w:rsidP="00CC2C2E">
            <w:pPr>
              <w:spacing w:line="480" w:lineRule="auto"/>
            </w:pPr>
            <w:r>
              <w:t>Phase 4: Recovery ward seated exercises</w:t>
            </w:r>
          </w:p>
        </w:tc>
        <w:tc>
          <w:tcPr>
            <w:tcW w:w="3956" w:type="dxa"/>
          </w:tcPr>
          <w:p w:rsidR="00D71F31" w:rsidRDefault="00D71F31" w:rsidP="00CC2C2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ble to sit on bed or walk out of room</w:t>
            </w:r>
          </w:p>
        </w:tc>
        <w:tc>
          <w:tcPr>
            <w:tcW w:w="5130" w:type="dxa"/>
          </w:tcPr>
          <w:p w:rsidR="00D71F31" w:rsidRPr="00F63EED" w:rsidRDefault="00D71F31" w:rsidP="00CC2C2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3EED">
              <w:t>Bridging in bed</w:t>
            </w:r>
          </w:p>
          <w:p w:rsidR="00D71F31" w:rsidRPr="00F63EED" w:rsidRDefault="00D71F31" w:rsidP="00CC2C2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3EED">
              <w:t>Seated marching on the spot</w:t>
            </w:r>
          </w:p>
          <w:p w:rsidR="00D71F31" w:rsidRPr="00F63EED" w:rsidRDefault="00D71F31" w:rsidP="00CC2C2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3EED">
              <w:t>Seated knee extension</w:t>
            </w:r>
          </w:p>
          <w:p w:rsidR="00D71F31" w:rsidRPr="00F63EED" w:rsidRDefault="00D71F31" w:rsidP="00CC2C2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3EED">
              <w:t>Seated shoulder flexion</w:t>
            </w:r>
          </w:p>
          <w:p w:rsidR="00D71F31" w:rsidRPr="00F63EED" w:rsidRDefault="00D71F31" w:rsidP="00CC2C2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3EED">
              <w:t>Seated shoulder row</w:t>
            </w:r>
          </w:p>
          <w:p w:rsidR="00D71F31" w:rsidRPr="00976A6F" w:rsidRDefault="00D71F31" w:rsidP="00CC2C2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3EED">
              <w:t>Seated</w:t>
            </w:r>
            <w:proofErr w:type="gramStart"/>
            <w:r w:rsidRPr="00F63EED">
              <w:t>  foot</w:t>
            </w:r>
            <w:proofErr w:type="gramEnd"/>
            <w:r w:rsidRPr="00F63EED">
              <w:t xml:space="preserve"> and ankle pumps / calf raises.</w:t>
            </w:r>
          </w:p>
        </w:tc>
        <w:tc>
          <w:tcPr>
            <w:tcW w:w="3420" w:type="dxa"/>
          </w:tcPr>
          <w:p w:rsidR="00D71F31" w:rsidRPr="00D57313" w:rsidRDefault="00D71F31" w:rsidP="00CC2C2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1 sets of 8 repetitions, increasing to 3 sets of repetitions with </w:t>
            </w:r>
            <w:proofErr w:type="spellStart"/>
            <w:r>
              <w:t>theraband</w:t>
            </w:r>
            <w:proofErr w:type="spellEnd"/>
            <w:r>
              <w:t xml:space="preserve"> resistance.</w:t>
            </w:r>
          </w:p>
          <w:p w:rsidR="00D71F31" w:rsidRPr="00D57313" w:rsidRDefault="00D71F31" w:rsidP="00CC2C2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2 sessions a day: </w:t>
            </w:r>
          </w:p>
          <w:p w:rsidR="00D71F31" w:rsidRDefault="00D71F31" w:rsidP="00CC2C2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D71F31" w:rsidRDefault="00D71F31" w:rsidP="00CC2C2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ssisted walking 3 x day (10-20m)</w:t>
            </w:r>
          </w:p>
        </w:tc>
      </w:tr>
      <w:tr w:rsidR="00D71F31" w:rsidTr="00CC2C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:rsidR="00D71F31" w:rsidRDefault="00D71F31" w:rsidP="00CC2C2E">
            <w:pPr>
              <w:spacing w:line="480" w:lineRule="auto"/>
            </w:pPr>
            <w:r>
              <w:t>Phase 5: Exercises in corridor</w:t>
            </w:r>
          </w:p>
        </w:tc>
        <w:tc>
          <w:tcPr>
            <w:tcW w:w="3956" w:type="dxa"/>
          </w:tcPr>
          <w:p w:rsidR="00D71F31" w:rsidRDefault="00D71F31" w:rsidP="00CC2C2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ble to walk out of room and completed 3 sets of 8 repetitions of exercises in Phase 4.</w:t>
            </w:r>
          </w:p>
        </w:tc>
        <w:tc>
          <w:tcPr>
            <w:tcW w:w="5130" w:type="dxa"/>
          </w:tcPr>
          <w:p w:rsidR="00D71F31" w:rsidRPr="00976A6F" w:rsidRDefault="00D71F31" w:rsidP="00CC2C2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76A6F">
              <w:t>Walking out of room – holding rail</w:t>
            </w:r>
          </w:p>
          <w:p w:rsidR="00D71F31" w:rsidRPr="00976A6F" w:rsidRDefault="00D71F31" w:rsidP="00CC2C2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76A6F">
              <w:t>¼ squat</w:t>
            </w:r>
          </w:p>
          <w:p w:rsidR="00D71F31" w:rsidRPr="00976A6F" w:rsidRDefault="00D71F31" w:rsidP="00CC2C2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76A6F">
              <w:t>Marching on the spot</w:t>
            </w:r>
            <w:r>
              <w:t xml:space="preserve"> </w:t>
            </w:r>
          </w:p>
          <w:p w:rsidR="00D71F31" w:rsidRPr="00976A6F" w:rsidRDefault="00D71F31" w:rsidP="00CC2C2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76A6F">
              <w:t>Standing heal raise</w:t>
            </w:r>
          </w:p>
          <w:p w:rsidR="00D71F31" w:rsidRPr="00976A6F" w:rsidRDefault="00D71F31" w:rsidP="00CC2C2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76A6F">
              <w:t xml:space="preserve">1 leg stand </w:t>
            </w:r>
          </w:p>
          <w:p w:rsidR="00D71F31" w:rsidRPr="00976A6F" w:rsidRDefault="00D71F31" w:rsidP="00CC2C2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76A6F">
              <w:t>Weighted shoulder flexion/ abduction </w:t>
            </w:r>
          </w:p>
          <w:p w:rsidR="00D71F31" w:rsidRPr="00976A6F" w:rsidRDefault="00D71F31" w:rsidP="00CC2C2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76A6F">
              <w:t>Weighted shoulder shrug</w:t>
            </w:r>
          </w:p>
          <w:p w:rsidR="00D71F31" w:rsidRDefault="00D71F31" w:rsidP="00CC2C2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76A6F">
              <w:lastRenderedPageBreak/>
              <w:t>Seated shoulder row</w:t>
            </w:r>
          </w:p>
          <w:p w:rsidR="00D71F31" w:rsidRPr="00D57313" w:rsidRDefault="00D71F31" w:rsidP="00CC2C2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Walking in the corridor</w:t>
            </w:r>
          </w:p>
        </w:tc>
        <w:tc>
          <w:tcPr>
            <w:tcW w:w="3420" w:type="dxa"/>
          </w:tcPr>
          <w:p w:rsidR="00D71F31" w:rsidRPr="00D57313" w:rsidRDefault="00D71F31" w:rsidP="00CC2C2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lastRenderedPageBreak/>
              <w:t xml:space="preserve">Initially 2 set of 8 repetitions, 3 sets of 8 repetitions with </w:t>
            </w:r>
            <w:proofErr w:type="spellStart"/>
            <w:r>
              <w:t>theraband</w:t>
            </w:r>
            <w:proofErr w:type="spellEnd"/>
            <w:r>
              <w:t xml:space="preserve"> resistance.</w:t>
            </w:r>
          </w:p>
          <w:p w:rsidR="00D71F31" w:rsidRDefault="00D71F31" w:rsidP="00CC2C2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 sessions a day</w:t>
            </w:r>
          </w:p>
          <w:p w:rsidR="00D71F31" w:rsidRDefault="00D71F31" w:rsidP="00CC2C2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:rsidR="00D71F31" w:rsidRPr="00D57313" w:rsidRDefault="00D71F31" w:rsidP="00CC2C2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Walking assistance only for safety: 3 times daily (20-50m)</w:t>
            </w:r>
          </w:p>
        </w:tc>
      </w:tr>
      <w:tr w:rsidR="00D71F31" w:rsidTr="00CC2C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:rsidR="00D71F31" w:rsidRDefault="00D71F31" w:rsidP="00CC2C2E">
            <w:pPr>
              <w:spacing w:line="480" w:lineRule="auto"/>
            </w:pPr>
            <w:r>
              <w:lastRenderedPageBreak/>
              <w:t>Phase 6: Exercises in corridor</w:t>
            </w:r>
          </w:p>
        </w:tc>
        <w:tc>
          <w:tcPr>
            <w:tcW w:w="3956" w:type="dxa"/>
          </w:tcPr>
          <w:p w:rsidR="00D71F31" w:rsidRDefault="00D71F31" w:rsidP="00CC2C2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ompletion of 3 sets of phase 5 exercises</w:t>
            </w:r>
          </w:p>
        </w:tc>
        <w:tc>
          <w:tcPr>
            <w:tcW w:w="5130" w:type="dxa"/>
          </w:tcPr>
          <w:p w:rsidR="00D71F31" w:rsidRPr="00F63EED" w:rsidRDefault="00D71F31" w:rsidP="00CC2C2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3EED">
              <w:t>Sit to stand</w:t>
            </w:r>
          </w:p>
          <w:p w:rsidR="00D71F31" w:rsidRPr="00F63EED" w:rsidRDefault="00D71F31" w:rsidP="00CC2C2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3EED">
              <w:t>Standing on one leg</w:t>
            </w:r>
          </w:p>
          <w:p w:rsidR="00D71F31" w:rsidRPr="00F63EED" w:rsidRDefault="00D71F31" w:rsidP="00CC2C2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3EED">
              <w:t>Unsupported double heal raise</w:t>
            </w:r>
          </w:p>
          <w:p w:rsidR="00D71F31" w:rsidRDefault="00D71F31" w:rsidP="00CC2C2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3EED">
              <w:t>Wall push up</w:t>
            </w:r>
            <w:r>
              <w:t>s</w:t>
            </w:r>
          </w:p>
          <w:p w:rsidR="00D71F31" w:rsidRDefault="00D71F31" w:rsidP="00CC2C2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Walking</w:t>
            </w:r>
          </w:p>
        </w:tc>
        <w:tc>
          <w:tcPr>
            <w:tcW w:w="3420" w:type="dxa"/>
          </w:tcPr>
          <w:p w:rsidR="00D71F31" w:rsidRPr="00D57313" w:rsidRDefault="00D71F31" w:rsidP="00CC2C2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Initially 2 set of 8 repetitions, 3 sets of 8 repetitions with </w:t>
            </w:r>
            <w:proofErr w:type="spellStart"/>
            <w:r>
              <w:t>theraband</w:t>
            </w:r>
            <w:proofErr w:type="spellEnd"/>
            <w:r>
              <w:t xml:space="preserve"> resistance.</w:t>
            </w:r>
          </w:p>
          <w:p w:rsidR="00D71F31" w:rsidRDefault="00D71F31" w:rsidP="00CC2C2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 sessions a day</w:t>
            </w:r>
          </w:p>
          <w:p w:rsidR="00D71F31" w:rsidRDefault="00D71F31" w:rsidP="00CC2C2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D71F31" w:rsidRDefault="00D71F31" w:rsidP="00CC2C2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Walking unaided: 3 times daily ( as far as possible.50m</w:t>
            </w:r>
          </w:p>
        </w:tc>
      </w:tr>
    </w:tbl>
    <w:p w:rsidR="004C67CE" w:rsidRDefault="004C67CE" w:rsidP="00CB282E">
      <w:bookmarkStart w:id="0" w:name="_GoBack"/>
      <w:bookmarkEnd w:id="0"/>
    </w:p>
    <w:sectPr w:rsidR="004C67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5EA1"/>
    <w:rsid w:val="004C67CE"/>
    <w:rsid w:val="00CB282E"/>
    <w:rsid w:val="00D71F31"/>
    <w:rsid w:val="00E74428"/>
    <w:rsid w:val="00F75E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1F31"/>
    <w:pPr>
      <w:spacing w:after="160" w:line="259" w:lineRule="auto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71F3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71F3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71F31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D71F31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table" w:customStyle="1" w:styleId="ListTable1LightAccent3">
    <w:name w:val="List Table 1 Light Accent 3"/>
    <w:basedOn w:val="TableNormal"/>
    <w:uiPriority w:val="46"/>
    <w:rsid w:val="00D71F3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1F31"/>
    <w:pPr>
      <w:spacing w:after="160" w:line="259" w:lineRule="auto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71F3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71F3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71F31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D71F31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table" w:customStyle="1" w:styleId="ListTable1LightAccent3">
    <w:name w:val="List Table 1 Light Accent 3"/>
    <w:basedOn w:val="TableNormal"/>
    <w:uiPriority w:val="46"/>
    <w:rsid w:val="00D71F3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53</Words>
  <Characters>2017</Characters>
  <Application>Microsoft Office Word</Application>
  <DocSecurity>0</DocSecurity>
  <Lines>16</Lines>
  <Paragraphs>4</Paragraphs>
  <ScaleCrop>false</ScaleCrop>
  <Company/>
  <LinksUpToDate>false</LinksUpToDate>
  <CharactersWithSpaces>23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Akasapu</dc:creator>
  <cp:keywords/>
  <dc:description/>
  <cp:lastModifiedBy>Meenakshi Akasapu</cp:lastModifiedBy>
  <cp:revision>3</cp:revision>
  <dcterms:created xsi:type="dcterms:W3CDTF">2021-02-16T04:52:00Z</dcterms:created>
  <dcterms:modified xsi:type="dcterms:W3CDTF">2021-02-16T04:52:00Z</dcterms:modified>
</cp:coreProperties>
</file>